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4B03" w:rsidRDefault="00AF011D">
      <w:pPr>
        <w:rPr>
          <w:b/>
        </w:rPr>
      </w:pPr>
      <w:r>
        <w:rPr>
          <w:b/>
        </w:rPr>
        <w:t xml:space="preserve">Table </w:t>
      </w:r>
      <w:r w:rsidR="0004038E">
        <w:rPr>
          <w:b/>
        </w:rPr>
        <w:t>S5</w:t>
      </w:r>
      <w:r w:rsidR="001067AF">
        <w:rPr>
          <w:b/>
        </w:rPr>
        <w:t xml:space="preserve">. </w:t>
      </w:r>
    </w:p>
    <w:tbl>
      <w:tblPr>
        <w:tblW w:w="9652" w:type="dxa"/>
        <w:tblInd w:w="95" w:type="dxa"/>
        <w:tblLook w:val="04A0"/>
      </w:tblPr>
      <w:tblGrid>
        <w:gridCol w:w="6959"/>
        <w:gridCol w:w="567"/>
        <w:gridCol w:w="269"/>
        <w:gridCol w:w="591"/>
        <w:gridCol w:w="1266"/>
      </w:tblGrid>
      <w:tr w:rsidR="002351B3" w:rsidRPr="002B4223" w:rsidTr="0077267D">
        <w:trPr>
          <w:trHeight w:val="300"/>
        </w:trPr>
        <w:tc>
          <w:tcPr>
            <w:tcW w:w="69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1B3" w:rsidRPr="002B4223" w:rsidRDefault="002351B3" w:rsidP="0077267D">
            <w:pPr>
              <w:spacing w:after="0" w:line="240" w:lineRule="auto"/>
              <w:ind w:left="-67"/>
              <w:jc w:val="both"/>
              <w:rPr>
                <w:rFonts w:eastAsia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2351B3" w:rsidRPr="002B4223" w:rsidRDefault="002351B3" w:rsidP="0077267D">
            <w:pPr>
              <w:spacing w:after="0" w:line="240" w:lineRule="auto"/>
              <w:ind w:left="-57"/>
              <w:jc w:val="both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BIC</w:t>
            </w:r>
          </w:p>
        </w:tc>
        <w:tc>
          <w:tcPr>
            <w:tcW w:w="269" w:type="dxa"/>
            <w:tcBorders>
              <w:bottom w:val="single" w:sz="4" w:space="0" w:color="auto"/>
            </w:tcBorders>
          </w:tcPr>
          <w:p w:rsidR="002351B3" w:rsidRPr="002B4223" w:rsidRDefault="002351B3" w:rsidP="0077267D">
            <w:pPr>
              <w:spacing w:after="0" w:line="240" w:lineRule="auto"/>
              <w:ind w:left="-57" w:right="-113"/>
              <w:jc w:val="both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proofErr w:type="spellStart"/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Df</w:t>
            </w:r>
            <w:proofErr w:type="spellEnd"/>
          </w:p>
        </w:tc>
        <w:tc>
          <w:tcPr>
            <w:tcW w:w="591" w:type="dxa"/>
            <w:tcBorders>
              <w:bottom w:val="single" w:sz="4" w:space="0" w:color="auto"/>
            </w:tcBorders>
          </w:tcPr>
          <w:p w:rsidR="002351B3" w:rsidRPr="002B4223" w:rsidRDefault="002351B3" w:rsidP="0077267D">
            <w:pPr>
              <w:spacing w:after="0" w:line="240" w:lineRule="auto"/>
              <w:ind w:left="-81"/>
              <w:jc w:val="both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proofErr w:type="spellStart"/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Chisq</w:t>
            </w:r>
            <w:proofErr w:type="spellEnd"/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:rsidR="002351B3" w:rsidRPr="002B4223" w:rsidRDefault="002351B3" w:rsidP="0077267D">
            <w:pPr>
              <w:spacing w:after="0" w:line="240" w:lineRule="auto"/>
              <w:ind w:left="-81"/>
              <w:jc w:val="both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p</w:t>
            </w:r>
            <w:r w:rsidR="00E835AE">
              <w:rPr>
                <w:rFonts w:eastAsia="Times New Roman" w:cs="Times New Roman"/>
                <w:sz w:val="20"/>
                <w:szCs w:val="20"/>
                <w:lang w:eastAsia="en-NZ"/>
              </w:rPr>
              <w:t>-value</w:t>
            </w:r>
          </w:p>
        </w:tc>
      </w:tr>
      <w:tr w:rsidR="002351B3" w:rsidRPr="002B4223" w:rsidTr="0077267D">
        <w:trPr>
          <w:trHeight w:val="300"/>
        </w:trPr>
        <w:tc>
          <w:tcPr>
            <w:tcW w:w="69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1B3" w:rsidRPr="002B4223" w:rsidRDefault="002351B3" w:rsidP="0077267D">
            <w:pPr>
              <w:spacing w:after="0" w:line="240" w:lineRule="auto"/>
              <w:ind w:left="-67"/>
              <w:jc w:val="both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2B4223">
              <w:rPr>
                <w:rFonts w:cs="Times New Roman"/>
                <w:sz w:val="20"/>
                <w:szCs w:val="20"/>
              </w:rPr>
              <w:t xml:space="preserve">~ </w:t>
            </w: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predator</w:t>
            </w:r>
            <w:r w:rsidRPr="002B4223">
              <w:rPr>
                <w:rFonts w:cs="Times New Roman"/>
                <w:sz w:val="20"/>
                <w:szCs w:val="20"/>
              </w:rPr>
              <w:t xml:space="preserve"> +(1|set_code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2351B3" w:rsidRPr="002B4223" w:rsidRDefault="002351B3" w:rsidP="00FA2194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="00FA2194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269" w:type="dxa"/>
            <w:tcBorders>
              <w:top w:val="single" w:sz="4" w:space="0" w:color="auto"/>
            </w:tcBorders>
          </w:tcPr>
          <w:p w:rsidR="002351B3" w:rsidRPr="002B4223" w:rsidRDefault="002351B3" w:rsidP="0077267D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single" w:sz="4" w:space="0" w:color="auto"/>
            </w:tcBorders>
          </w:tcPr>
          <w:p w:rsidR="002351B3" w:rsidRPr="002B4223" w:rsidRDefault="002351B3" w:rsidP="0077267D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4" w:space="0" w:color="auto"/>
            </w:tcBorders>
          </w:tcPr>
          <w:p w:rsidR="002351B3" w:rsidRPr="002B4223" w:rsidRDefault="002351B3" w:rsidP="0077267D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2351B3" w:rsidRPr="002B4223" w:rsidTr="0077267D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2351B3" w:rsidRPr="002B4223" w:rsidRDefault="002351B3" w:rsidP="0077267D">
            <w:pPr>
              <w:spacing w:after="0" w:line="240" w:lineRule="auto"/>
              <w:ind w:left="-67"/>
              <w:jc w:val="right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predator</w:t>
            </w:r>
          </w:p>
        </w:tc>
        <w:tc>
          <w:tcPr>
            <w:tcW w:w="567" w:type="dxa"/>
            <w:vAlign w:val="center"/>
          </w:tcPr>
          <w:p w:rsidR="002351B3" w:rsidRPr="002B4223" w:rsidRDefault="002351B3" w:rsidP="0077267D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" w:type="dxa"/>
          </w:tcPr>
          <w:p w:rsidR="002351B3" w:rsidRPr="002B4223" w:rsidRDefault="00FA2194" w:rsidP="0077267D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591" w:type="dxa"/>
          </w:tcPr>
          <w:p w:rsidR="002351B3" w:rsidRPr="002B4223" w:rsidRDefault="00FA2194" w:rsidP="0077267D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.7</w:t>
            </w:r>
          </w:p>
        </w:tc>
        <w:tc>
          <w:tcPr>
            <w:tcW w:w="1266" w:type="dxa"/>
          </w:tcPr>
          <w:p w:rsidR="002351B3" w:rsidRPr="002B4223" w:rsidRDefault="00FA2194" w:rsidP="002351B3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7</w:t>
            </w:r>
            <w:r w:rsidR="002351B3" w:rsidRPr="002B4223">
              <w:rPr>
                <w:rFonts w:cs="Times New Roman"/>
                <w:sz w:val="20"/>
                <w:szCs w:val="20"/>
              </w:rPr>
              <w:t>e-1</w:t>
            </w:r>
            <w:r w:rsidR="002351B3">
              <w:rPr>
                <w:rFonts w:cs="Times New Roman"/>
                <w:sz w:val="20"/>
                <w:szCs w:val="20"/>
              </w:rPr>
              <w:t>4</w:t>
            </w:r>
            <w:r w:rsidR="002351B3" w:rsidRPr="002B4223">
              <w:rPr>
                <w:rFonts w:cs="Times New Roman"/>
                <w:sz w:val="20"/>
                <w:szCs w:val="20"/>
              </w:rPr>
              <w:t xml:space="preserve"> ***</w:t>
            </w:r>
          </w:p>
        </w:tc>
      </w:tr>
      <w:tr w:rsidR="002351B3" w:rsidRPr="002B4223" w:rsidTr="0077267D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2351B3" w:rsidRPr="002B4223" w:rsidRDefault="002351B3" w:rsidP="0077267D">
            <w:pPr>
              <w:spacing w:after="0" w:line="240" w:lineRule="auto"/>
              <w:ind w:left="-67"/>
              <w:jc w:val="both"/>
              <w:rPr>
                <w:rFonts w:eastAsia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67" w:type="dxa"/>
            <w:vAlign w:val="center"/>
          </w:tcPr>
          <w:p w:rsidR="002351B3" w:rsidRPr="002B4223" w:rsidRDefault="002351B3" w:rsidP="0077267D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" w:type="dxa"/>
          </w:tcPr>
          <w:p w:rsidR="002351B3" w:rsidRPr="002B4223" w:rsidRDefault="002351B3" w:rsidP="0077267D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dxa"/>
          </w:tcPr>
          <w:p w:rsidR="002351B3" w:rsidRPr="002B4223" w:rsidRDefault="002351B3" w:rsidP="0077267D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:rsidR="002351B3" w:rsidRPr="002B4223" w:rsidRDefault="002351B3" w:rsidP="0077267D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2351B3" w:rsidRPr="002B4223" w:rsidTr="0077267D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2351B3" w:rsidRPr="002B4223" w:rsidRDefault="002351B3" w:rsidP="0077267D">
            <w:pPr>
              <w:spacing w:after="0" w:line="240" w:lineRule="auto"/>
              <w:ind w:left="-67"/>
              <w:jc w:val="both"/>
              <w:rPr>
                <w:rFonts w:eastAsia="Times New Roman" w:cs="Times New Roman"/>
                <w:sz w:val="20"/>
                <w:szCs w:val="20"/>
                <w:lang w:val="fr-FR" w:eastAsia="en-NZ"/>
              </w:rPr>
            </w:pPr>
            <w:r w:rsidRPr="002B4223">
              <w:rPr>
                <w:rFonts w:eastAsia="Times New Roman" w:cs="Times New Roman"/>
                <w:sz w:val="20"/>
                <w:szCs w:val="20"/>
                <w:lang w:val="fr-FR" w:eastAsia="en-NZ"/>
              </w:rPr>
              <w:t xml:space="preserve">~ </w:t>
            </w: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predator</w:t>
            </w:r>
            <w:r w:rsidRPr="002B4223">
              <w:rPr>
                <w:rFonts w:eastAsia="Times New Roman" w:cs="Times New Roman"/>
                <w:sz w:val="20"/>
                <w:szCs w:val="20"/>
                <w:lang w:val="fr-FR" w:eastAsia="en-NZ"/>
              </w:rPr>
              <w:t xml:space="preserve"> +</w:t>
            </w:r>
            <w:proofErr w:type="gramStart"/>
            <w:r w:rsidRPr="002B4223">
              <w:rPr>
                <w:rFonts w:eastAsia="Times New Roman" w:cs="Times New Roman"/>
                <w:sz w:val="20"/>
                <w:szCs w:val="20"/>
                <w:lang w:val="fr-FR" w:eastAsia="en-NZ"/>
              </w:rPr>
              <w:t>ns(</w:t>
            </w:r>
            <w:proofErr w:type="gramEnd"/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longitude</w:t>
            </w:r>
            <w:r w:rsidRPr="002B4223">
              <w:rPr>
                <w:rFonts w:eastAsia="Times New Roman" w:cs="Times New Roman"/>
                <w:sz w:val="20"/>
                <w:szCs w:val="20"/>
                <w:lang w:val="fr-FR" w:eastAsia="en-NZ"/>
              </w:rPr>
              <w:t>,</w:t>
            </w:r>
            <w:proofErr w:type="spellStart"/>
            <w:r w:rsidRPr="002B4223">
              <w:rPr>
                <w:rFonts w:eastAsia="Times New Roman" w:cs="Times New Roman"/>
                <w:sz w:val="20"/>
                <w:szCs w:val="20"/>
                <w:lang w:val="fr-FR" w:eastAsia="en-NZ"/>
              </w:rPr>
              <w:t>df</w:t>
            </w:r>
            <w:proofErr w:type="spellEnd"/>
            <w:r w:rsidRPr="002B4223">
              <w:rPr>
                <w:rFonts w:eastAsia="Times New Roman" w:cs="Times New Roman"/>
                <w:sz w:val="20"/>
                <w:szCs w:val="20"/>
                <w:lang w:val="fr-FR" w:eastAsia="en-NZ"/>
              </w:rPr>
              <w:t>=2)+(1|</w:t>
            </w:r>
            <w:proofErr w:type="spellStart"/>
            <w:r w:rsidRPr="002B4223">
              <w:rPr>
                <w:rFonts w:eastAsia="Times New Roman" w:cs="Times New Roman"/>
                <w:sz w:val="20"/>
                <w:szCs w:val="20"/>
                <w:lang w:val="fr-FR" w:eastAsia="en-NZ"/>
              </w:rPr>
              <w:t>set_code</w:t>
            </w:r>
            <w:proofErr w:type="spellEnd"/>
            <w:r w:rsidRPr="002B4223">
              <w:rPr>
                <w:rFonts w:eastAsia="Times New Roman" w:cs="Times New Roman"/>
                <w:sz w:val="20"/>
                <w:szCs w:val="20"/>
                <w:lang w:val="fr-FR" w:eastAsia="en-NZ"/>
              </w:rPr>
              <w:t>)</w:t>
            </w:r>
          </w:p>
        </w:tc>
        <w:tc>
          <w:tcPr>
            <w:tcW w:w="567" w:type="dxa"/>
            <w:vAlign w:val="center"/>
          </w:tcPr>
          <w:p w:rsidR="002351B3" w:rsidRPr="002B4223" w:rsidRDefault="002351B3" w:rsidP="00FA2194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="00FA2194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269" w:type="dxa"/>
          </w:tcPr>
          <w:p w:rsidR="002351B3" w:rsidRPr="002B4223" w:rsidRDefault="002351B3" w:rsidP="0077267D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dxa"/>
          </w:tcPr>
          <w:p w:rsidR="002351B3" w:rsidRPr="002B4223" w:rsidRDefault="002351B3" w:rsidP="0077267D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:rsidR="002351B3" w:rsidRPr="002B4223" w:rsidRDefault="002351B3" w:rsidP="0077267D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2351B3" w:rsidRPr="002B4223" w:rsidTr="0077267D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2351B3" w:rsidRPr="002B4223" w:rsidRDefault="002351B3" w:rsidP="0077267D">
            <w:pPr>
              <w:spacing w:after="0" w:line="240" w:lineRule="auto"/>
              <w:ind w:left="-67"/>
              <w:jc w:val="right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predator</w:t>
            </w:r>
          </w:p>
        </w:tc>
        <w:tc>
          <w:tcPr>
            <w:tcW w:w="567" w:type="dxa"/>
            <w:vAlign w:val="center"/>
          </w:tcPr>
          <w:p w:rsidR="002351B3" w:rsidRPr="002B4223" w:rsidRDefault="002351B3" w:rsidP="0077267D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" w:type="dxa"/>
          </w:tcPr>
          <w:p w:rsidR="002351B3" w:rsidRPr="002B4223" w:rsidRDefault="00FA2194" w:rsidP="0077267D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591" w:type="dxa"/>
          </w:tcPr>
          <w:p w:rsidR="002351B3" w:rsidRPr="002B4223" w:rsidRDefault="002351B3" w:rsidP="00FA2194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9.</w:t>
            </w:r>
            <w:r w:rsidR="00FA219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66" w:type="dxa"/>
          </w:tcPr>
          <w:p w:rsidR="002351B3" w:rsidRPr="002B4223" w:rsidRDefault="00FA2194" w:rsidP="00FA2194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6</w:t>
            </w:r>
            <w:r w:rsidR="002351B3">
              <w:rPr>
                <w:rFonts w:cs="Times New Roman"/>
                <w:sz w:val="20"/>
                <w:szCs w:val="20"/>
              </w:rPr>
              <w:t>e-1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="002351B3" w:rsidRPr="002B4223">
              <w:rPr>
                <w:rFonts w:cs="Times New Roman"/>
                <w:sz w:val="20"/>
                <w:szCs w:val="20"/>
              </w:rPr>
              <w:t xml:space="preserve"> ***</w:t>
            </w:r>
          </w:p>
        </w:tc>
      </w:tr>
      <w:tr w:rsidR="002351B3" w:rsidRPr="002B4223" w:rsidTr="0077267D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2351B3" w:rsidRPr="002B4223" w:rsidRDefault="002351B3" w:rsidP="0077267D">
            <w:pPr>
              <w:spacing w:after="0" w:line="240" w:lineRule="auto"/>
              <w:ind w:left="-67"/>
              <w:jc w:val="right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 xml:space="preserve">ns(longitude, </w:t>
            </w:r>
            <w:proofErr w:type="spellStart"/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df</w:t>
            </w:r>
            <w:proofErr w:type="spellEnd"/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=2)</w:t>
            </w:r>
          </w:p>
        </w:tc>
        <w:tc>
          <w:tcPr>
            <w:tcW w:w="567" w:type="dxa"/>
            <w:vAlign w:val="center"/>
          </w:tcPr>
          <w:p w:rsidR="002351B3" w:rsidRPr="002B4223" w:rsidRDefault="002351B3" w:rsidP="0077267D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" w:type="dxa"/>
          </w:tcPr>
          <w:p w:rsidR="002351B3" w:rsidRPr="002B4223" w:rsidRDefault="002351B3" w:rsidP="0077267D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91" w:type="dxa"/>
          </w:tcPr>
          <w:p w:rsidR="002351B3" w:rsidRPr="002B4223" w:rsidRDefault="002351B3" w:rsidP="0077267D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4</w:t>
            </w:r>
          </w:p>
        </w:tc>
        <w:tc>
          <w:tcPr>
            <w:tcW w:w="1266" w:type="dxa"/>
          </w:tcPr>
          <w:p w:rsidR="002351B3" w:rsidRPr="002B4223" w:rsidRDefault="002351B3" w:rsidP="002351B3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2B4223">
              <w:rPr>
                <w:rFonts w:cs="Times New Roman"/>
                <w:sz w:val="20"/>
                <w:szCs w:val="20"/>
              </w:rPr>
              <w:t xml:space="preserve">1 </w:t>
            </w:r>
          </w:p>
        </w:tc>
      </w:tr>
      <w:tr w:rsidR="002351B3" w:rsidRPr="002B4223" w:rsidTr="0077267D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2351B3" w:rsidRPr="002B4223" w:rsidRDefault="002351B3" w:rsidP="0077267D">
            <w:pPr>
              <w:spacing w:after="0" w:line="240" w:lineRule="auto"/>
              <w:ind w:left="-67"/>
              <w:jc w:val="both"/>
              <w:rPr>
                <w:rFonts w:eastAsia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67" w:type="dxa"/>
            <w:vAlign w:val="center"/>
          </w:tcPr>
          <w:p w:rsidR="002351B3" w:rsidRPr="002B4223" w:rsidRDefault="002351B3" w:rsidP="0077267D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" w:type="dxa"/>
          </w:tcPr>
          <w:p w:rsidR="002351B3" w:rsidRPr="002B4223" w:rsidRDefault="002351B3" w:rsidP="0077267D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dxa"/>
          </w:tcPr>
          <w:p w:rsidR="002351B3" w:rsidRPr="002B4223" w:rsidRDefault="002351B3" w:rsidP="0077267D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:rsidR="002351B3" w:rsidRPr="002B4223" w:rsidRDefault="002351B3" w:rsidP="0077267D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2351B3" w:rsidRPr="002B4223" w:rsidTr="0077267D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2351B3" w:rsidRPr="002B4223" w:rsidRDefault="002351B3" w:rsidP="0077267D">
            <w:pPr>
              <w:spacing w:after="0" w:line="240" w:lineRule="auto"/>
              <w:ind w:left="-67"/>
              <w:jc w:val="both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~ predator +log(dist_land+1)+(1|set_code)</w:t>
            </w:r>
          </w:p>
        </w:tc>
        <w:tc>
          <w:tcPr>
            <w:tcW w:w="567" w:type="dxa"/>
            <w:vAlign w:val="center"/>
          </w:tcPr>
          <w:p w:rsidR="002351B3" w:rsidRPr="002B4223" w:rsidRDefault="002351B3" w:rsidP="00FA2194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="00FA2194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269" w:type="dxa"/>
          </w:tcPr>
          <w:p w:rsidR="002351B3" w:rsidRPr="002B4223" w:rsidRDefault="002351B3" w:rsidP="0077267D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dxa"/>
          </w:tcPr>
          <w:p w:rsidR="002351B3" w:rsidRPr="002B4223" w:rsidRDefault="002351B3" w:rsidP="0077267D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:rsidR="002351B3" w:rsidRPr="002B4223" w:rsidRDefault="002351B3" w:rsidP="0077267D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2351B3" w:rsidRPr="002B4223" w:rsidTr="0077267D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2351B3" w:rsidRPr="002B4223" w:rsidRDefault="002351B3" w:rsidP="0077267D">
            <w:pPr>
              <w:spacing w:after="0" w:line="240" w:lineRule="auto"/>
              <w:ind w:left="-67"/>
              <w:jc w:val="right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predator</w:t>
            </w:r>
          </w:p>
        </w:tc>
        <w:tc>
          <w:tcPr>
            <w:tcW w:w="567" w:type="dxa"/>
            <w:vAlign w:val="center"/>
          </w:tcPr>
          <w:p w:rsidR="002351B3" w:rsidRPr="002B4223" w:rsidRDefault="002351B3" w:rsidP="0077267D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" w:type="dxa"/>
          </w:tcPr>
          <w:p w:rsidR="002351B3" w:rsidRPr="002B4223" w:rsidRDefault="00FA2194" w:rsidP="0077267D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591" w:type="dxa"/>
          </w:tcPr>
          <w:p w:rsidR="002351B3" w:rsidRPr="002B4223" w:rsidRDefault="00FA2194" w:rsidP="0077267D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3.7</w:t>
            </w:r>
          </w:p>
        </w:tc>
        <w:tc>
          <w:tcPr>
            <w:tcW w:w="1266" w:type="dxa"/>
          </w:tcPr>
          <w:p w:rsidR="002351B3" w:rsidRPr="002B4223" w:rsidRDefault="00FA2194" w:rsidP="002351B3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0</w:t>
            </w:r>
            <w:r w:rsidR="002351B3" w:rsidRPr="002B4223">
              <w:rPr>
                <w:rFonts w:cs="Times New Roman"/>
                <w:sz w:val="20"/>
                <w:szCs w:val="20"/>
              </w:rPr>
              <w:t>e-1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="002351B3" w:rsidRPr="002B4223">
              <w:rPr>
                <w:rFonts w:cs="Times New Roman"/>
                <w:sz w:val="20"/>
                <w:szCs w:val="20"/>
              </w:rPr>
              <w:t xml:space="preserve"> ***</w:t>
            </w:r>
          </w:p>
        </w:tc>
      </w:tr>
      <w:tr w:rsidR="002351B3" w:rsidRPr="002B4223" w:rsidTr="0077267D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2351B3" w:rsidRPr="002B4223" w:rsidRDefault="002351B3" w:rsidP="0077267D">
            <w:pPr>
              <w:spacing w:after="0" w:line="240" w:lineRule="auto"/>
              <w:ind w:left="-67"/>
              <w:jc w:val="right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log(dist_land+1)</w:t>
            </w:r>
          </w:p>
        </w:tc>
        <w:tc>
          <w:tcPr>
            <w:tcW w:w="567" w:type="dxa"/>
            <w:vAlign w:val="center"/>
          </w:tcPr>
          <w:p w:rsidR="002351B3" w:rsidRPr="002B4223" w:rsidRDefault="002351B3" w:rsidP="0077267D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" w:type="dxa"/>
          </w:tcPr>
          <w:p w:rsidR="002351B3" w:rsidRPr="002B4223" w:rsidRDefault="002351B3" w:rsidP="0077267D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91" w:type="dxa"/>
          </w:tcPr>
          <w:p w:rsidR="002351B3" w:rsidRPr="002B4223" w:rsidRDefault="002351B3" w:rsidP="0077267D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Pr="002B4223">
              <w:rPr>
                <w:rFonts w:cs="Times New Roman"/>
                <w:sz w:val="20"/>
                <w:szCs w:val="20"/>
              </w:rPr>
              <w:t>.3</w:t>
            </w:r>
          </w:p>
        </w:tc>
        <w:tc>
          <w:tcPr>
            <w:tcW w:w="1266" w:type="dxa"/>
          </w:tcPr>
          <w:p w:rsidR="002351B3" w:rsidRPr="002B4223" w:rsidRDefault="002351B3" w:rsidP="0077267D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24</w:t>
            </w:r>
          </w:p>
        </w:tc>
      </w:tr>
      <w:tr w:rsidR="002351B3" w:rsidRPr="002B4223" w:rsidTr="0077267D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2351B3" w:rsidRPr="002B4223" w:rsidRDefault="002351B3" w:rsidP="0077267D">
            <w:pPr>
              <w:spacing w:after="0" w:line="240" w:lineRule="auto"/>
              <w:ind w:left="-67"/>
              <w:jc w:val="both"/>
              <w:rPr>
                <w:rFonts w:eastAsia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67" w:type="dxa"/>
            <w:vAlign w:val="center"/>
          </w:tcPr>
          <w:p w:rsidR="002351B3" w:rsidRPr="002B4223" w:rsidRDefault="002351B3" w:rsidP="0077267D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" w:type="dxa"/>
          </w:tcPr>
          <w:p w:rsidR="002351B3" w:rsidRPr="002B4223" w:rsidRDefault="002351B3" w:rsidP="0077267D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dxa"/>
          </w:tcPr>
          <w:p w:rsidR="002351B3" w:rsidRPr="002B4223" w:rsidRDefault="002351B3" w:rsidP="0077267D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:rsidR="002351B3" w:rsidRPr="002B4223" w:rsidRDefault="002351B3" w:rsidP="0077267D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2351B3" w:rsidRPr="002B4223" w:rsidTr="0077267D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2351B3" w:rsidRPr="002B4223" w:rsidRDefault="002351B3" w:rsidP="0077267D">
            <w:pPr>
              <w:spacing w:after="0" w:line="240" w:lineRule="auto"/>
              <w:ind w:left="-67"/>
              <w:jc w:val="both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~ predator +log(dist_reef+1)+(1|set_code)</w:t>
            </w:r>
          </w:p>
        </w:tc>
        <w:tc>
          <w:tcPr>
            <w:tcW w:w="567" w:type="dxa"/>
            <w:vAlign w:val="center"/>
          </w:tcPr>
          <w:p w:rsidR="002351B3" w:rsidRPr="002B4223" w:rsidRDefault="002351B3" w:rsidP="00FA2194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="00FA2194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269" w:type="dxa"/>
          </w:tcPr>
          <w:p w:rsidR="002351B3" w:rsidRPr="002B4223" w:rsidRDefault="002351B3" w:rsidP="0077267D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dxa"/>
          </w:tcPr>
          <w:p w:rsidR="002351B3" w:rsidRPr="002B4223" w:rsidRDefault="002351B3" w:rsidP="0077267D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:rsidR="002351B3" w:rsidRPr="002B4223" w:rsidRDefault="002351B3" w:rsidP="0077267D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2351B3" w:rsidRPr="002B4223" w:rsidTr="0077267D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2351B3" w:rsidRPr="002B4223" w:rsidRDefault="002351B3" w:rsidP="0077267D">
            <w:pPr>
              <w:spacing w:after="0" w:line="240" w:lineRule="auto"/>
              <w:ind w:left="-67"/>
              <w:jc w:val="right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predator</w:t>
            </w:r>
          </w:p>
        </w:tc>
        <w:tc>
          <w:tcPr>
            <w:tcW w:w="567" w:type="dxa"/>
            <w:vAlign w:val="center"/>
          </w:tcPr>
          <w:p w:rsidR="002351B3" w:rsidRPr="002B4223" w:rsidRDefault="002351B3" w:rsidP="0077267D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" w:type="dxa"/>
          </w:tcPr>
          <w:p w:rsidR="002351B3" w:rsidRPr="002B4223" w:rsidRDefault="00FA2194" w:rsidP="0077267D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591" w:type="dxa"/>
          </w:tcPr>
          <w:p w:rsidR="002351B3" w:rsidRPr="002B4223" w:rsidRDefault="00FA2194" w:rsidP="0077267D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3.9</w:t>
            </w:r>
          </w:p>
        </w:tc>
        <w:tc>
          <w:tcPr>
            <w:tcW w:w="1266" w:type="dxa"/>
          </w:tcPr>
          <w:p w:rsidR="002351B3" w:rsidRPr="002B4223" w:rsidRDefault="00FA2194" w:rsidP="0077267D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5</w:t>
            </w:r>
            <w:r w:rsidR="002351B3">
              <w:rPr>
                <w:rFonts w:cs="Times New Roman"/>
                <w:sz w:val="20"/>
                <w:szCs w:val="20"/>
              </w:rPr>
              <w:t>e-1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="002351B3" w:rsidRPr="002B4223">
              <w:rPr>
                <w:rFonts w:cs="Times New Roman"/>
                <w:sz w:val="20"/>
                <w:szCs w:val="20"/>
              </w:rPr>
              <w:t xml:space="preserve"> ***</w:t>
            </w:r>
          </w:p>
        </w:tc>
      </w:tr>
      <w:tr w:rsidR="002351B3" w:rsidRPr="002B4223" w:rsidTr="002351B3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2351B3" w:rsidRPr="002B4223" w:rsidRDefault="002351B3" w:rsidP="0077267D">
            <w:pPr>
              <w:spacing w:after="0" w:line="240" w:lineRule="auto"/>
              <w:ind w:left="-67"/>
              <w:jc w:val="right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log(dist_reef+1)</w:t>
            </w:r>
          </w:p>
        </w:tc>
        <w:tc>
          <w:tcPr>
            <w:tcW w:w="567" w:type="dxa"/>
            <w:vAlign w:val="center"/>
          </w:tcPr>
          <w:p w:rsidR="002351B3" w:rsidRPr="002B4223" w:rsidRDefault="002351B3" w:rsidP="0077267D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" w:type="dxa"/>
          </w:tcPr>
          <w:p w:rsidR="002351B3" w:rsidRPr="002B4223" w:rsidRDefault="002351B3" w:rsidP="0077267D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91" w:type="dxa"/>
          </w:tcPr>
          <w:p w:rsidR="002351B3" w:rsidRPr="002B4223" w:rsidRDefault="002351B3" w:rsidP="0077267D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1266" w:type="dxa"/>
          </w:tcPr>
          <w:p w:rsidR="002351B3" w:rsidRPr="002B4223" w:rsidRDefault="002351B3" w:rsidP="0077267D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7</w:t>
            </w:r>
            <w:r w:rsidRPr="002B4223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2351B3" w:rsidRPr="002B4223" w:rsidTr="002351B3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2351B3" w:rsidRPr="002B4223" w:rsidRDefault="002351B3" w:rsidP="0077267D">
            <w:pPr>
              <w:spacing w:after="0" w:line="240" w:lineRule="auto"/>
              <w:ind w:left="-67"/>
              <w:jc w:val="right"/>
              <w:rPr>
                <w:rFonts w:eastAsia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67" w:type="dxa"/>
            <w:vAlign w:val="center"/>
          </w:tcPr>
          <w:p w:rsidR="002351B3" w:rsidRPr="002B4223" w:rsidRDefault="002351B3" w:rsidP="0077267D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" w:type="dxa"/>
          </w:tcPr>
          <w:p w:rsidR="002351B3" w:rsidRPr="002B4223" w:rsidRDefault="002351B3" w:rsidP="0077267D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dxa"/>
          </w:tcPr>
          <w:p w:rsidR="002351B3" w:rsidRPr="002B4223" w:rsidRDefault="002351B3" w:rsidP="0077267D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:rsidR="002351B3" w:rsidRPr="002B4223" w:rsidRDefault="002351B3" w:rsidP="0077267D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2351B3" w:rsidRPr="002B4223" w:rsidTr="0077267D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2351B3" w:rsidRPr="002B4223" w:rsidRDefault="002351B3" w:rsidP="002351B3">
            <w:pPr>
              <w:spacing w:after="0" w:line="240" w:lineRule="auto"/>
              <w:ind w:left="-67"/>
              <w:jc w:val="both"/>
              <w:rPr>
                <w:rFonts w:eastAsia="Times New Roman" w:cs="Times New Roman"/>
                <w:sz w:val="20"/>
                <w:szCs w:val="20"/>
                <w:lang w:val="fr-FR" w:eastAsia="en-NZ"/>
              </w:rPr>
            </w:pPr>
            <w:r w:rsidRPr="002B4223">
              <w:rPr>
                <w:rFonts w:eastAsia="Times New Roman" w:cs="Times New Roman"/>
                <w:sz w:val="20"/>
                <w:szCs w:val="20"/>
                <w:lang w:val="fr-FR" w:eastAsia="en-NZ"/>
              </w:rPr>
              <w:t xml:space="preserve">~ </w:t>
            </w: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predator</w:t>
            </w:r>
            <w:r w:rsidRPr="002B4223">
              <w:rPr>
                <w:rFonts w:eastAsia="Times New Roman" w:cs="Times New Roman"/>
                <w:sz w:val="20"/>
                <w:szCs w:val="20"/>
                <w:lang w:val="fr-FR" w:eastAsia="en-NZ"/>
              </w:rPr>
              <w:t xml:space="preserve"> +</w:t>
            </w:r>
            <w:proofErr w:type="gramStart"/>
            <w:r w:rsidRPr="002B4223">
              <w:rPr>
                <w:rFonts w:eastAsia="Times New Roman" w:cs="Times New Roman"/>
                <w:sz w:val="20"/>
                <w:szCs w:val="20"/>
                <w:lang w:val="fr-FR" w:eastAsia="en-NZ"/>
              </w:rPr>
              <w:t>ns(</w:t>
            </w:r>
            <w:proofErr w:type="gramEnd"/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l</w:t>
            </w:r>
            <w:r>
              <w:rPr>
                <w:rFonts w:eastAsia="Times New Roman" w:cs="Times New Roman"/>
                <w:sz w:val="20"/>
                <w:szCs w:val="20"/>
                <w:lang w:eastAsia="en-NZ"/>
              </w:rPr>
              <w:t>ati</w:t>
            </w: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tude</w:t>
            </w:r>
            <w:r w:rsidRPr="002B4223">
              <w:rPr>
                <w:rFonts w:eastAsia="Times New Roman" w:cs="Times New Roman"/>
                <w:sz w:val="20"/>
                <w:szCs w:val="20"/>
                <w:lang w:val="fr-FR" w:eastAsia="en-NZ"/>
              </w:rPr>
              <w:t>,</w:t>
            </w:r>
            <w:proofErr w:type="spellStart"/>
            <w:r w:rsidRPr="002B4223">
              <w:rPr>
                <w:rFonts w:eastAsia="Times New Roman" w:cs="Times New Roman"/>
                <w:sz w:val="20"/>
                <w:szCs w:val="20"/>
                <w:lang w:val="fr-FR" w:eastAsia="en-NZ"/>
              </w:rPr>
              <w:t>df</w:t>
            </w:r>
            <w:proofErr w:type="spellEnd"/>
            <w:r w:rsidRPr="002B4223">
              <w:rPr>
                <w:rFonts w:eastAsia="Times New Roman" w:cs="Times New Roman"/>
                <w:sz w:val="20"/>
                <w:szCs w:val="20"/>
                <w:lang w:val="fr-FR" w:eastAsia="en-NZ"/>
              </w:rPr>
              <w:t>=2)+(1|</w:t>
            </w:r>
            <w:proofErr w:type="spellStart"/>
            <w:r w:rsidRPr="002B4223">
              <w:rPr>
                <w:rFonts w:eastAsia="Times New Roman" w:cs="Times New Roman"/>
                <w:sz w:val="20"/>
                <w:szCs w:val="20"/>
                <w:lang w:val="fr-FR" w:eastAsia="en-NZ"/>
              </w:rPr>
              <w:t>set_code</w:t>
            </w:r>
            <w:proofErr w:type="spellEnd"/>
            <w:r w:rsidRPr="002B4223">
              <w:rPr>
                <w:rFonts w:eastAsia="Times New Roman" w:cs="Times New Roman"/>
                <w:sz w:val="20"/>
                <w:szCs w:val="20"/>
                <w:lang w:val="fr-FR" w:eastAsia="en-NZ"/>
              </w:rPr>
              <w:t>)</w:t>
            </w:r>
          </w:p>
        </w:tc>
        <w:tc>
          <w:tcPr>
            <w:tcW w:w="567" w:type="dxa"/>
            <w:vAlign w:val="center"/>
          </w:tcPr>
          <w:p w:rsidR="002351B3" w:rsidRPr="002B4223" w:rsidRDefault="002351B3" w:rsidP="00FA2194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="00FA2194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269" w:type="dxa"/>
          </w:tcPr>
          <w:p w:rsidR="002351B3" w:rsidRPr="002B4223" w:rsidRDefault="002351B3" w:rsidP="0077267D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dxa"/>
          </w:tcPr>
          <w:p w:rsidR="002351B3" w:rsidRPr="002B4223" w:rsidRDefault="002351B3" w:rsidP="0077267D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:rsidR="002351B3" w:rsidRPr="002B4223" w:rsidRDefault="002351B3" w:rsidP="0077267D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2351B3" w:rsidRPr="002B4223" w:rsidTr="002351B3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2351B3" w:rsidRPr="002B4223" w:rsidRDefault="002351B3" w:rsidP="0077267D">
            <w:pPr>
              <w:spacing w:after="0" w:line="240" w:lineRule="auto"/>
              <w:ind w:left="-67"/>
              <w:jc w:val="right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predator</w:t>
            </w:r>
          </w:p>
        </w:tc>
        <w:tc>
          <w:tcPr>
            <w:tcW w:w="567" w:type="dxa"/>
            <w:vAlign w:val="center"/>
          </w:tcPr>
          <w:p w:rsidR="002351B3" w:rsidRPr="002B4223" w:rsidRDefault="002351B3" w:rsidP="0077267D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" w:type="dxa"/>
          </w:tcPr>
          <w:p w:rsidR="002351B3" w:rsidRPr="002B4223" w:rsidRDefault="00FA2194" w:rsidP="0077267D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591" w:type="dxa"/>
          </w:tcPr>
          <w:p w:rsidR="002351B3" w:rsidRPr="002B4223" w:rsidRDefault="002351B3" w:rsidP="00FA2194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6.</w:t>
            </w:r>
            <w:r w:rsidR="00FA2194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266" w:type="dxa"/>
          </w:tcPr>
          <w:p w:rsidR="002351B3" w:rsidRPr="002B4223" w:rsidRDefault="00FA2194" w:rsidP="0077267D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8</w:t>
            </w:r>
            <w:r w:rsidR="002351B3">
              <w:rPr>
                <w:rFonts w:cs="Times New Roman"/>
                <w:sz w:val="20"/>
                <w:szCs w:val="20"/>
              </w:rPr>
              <w:t>e-14</w:t>
            </w:r>
            <w:r w:rsidR="002351B3" w:rsidRPr="002B4223">
              <w:rPr>
                <w:rFonts w:cs="Times New Roman"/>
                <w:sz w:val="20"/>
                <w:szCs w:val="20"/>
              </w:rPr>
              <w:t xml:space="preserve"> ***</w:t>
            </w:r>
          </w:p>
        </w:tc>
      </w:tr>
      <w:tr w:rsidR="002351B3" w:rsidRPr="002B4223" w:rsidTr="002351B3">
        <w:trPr>
          <w:trHeight w:val="300"/>
        </w:trPr>
        <w:tc>
          <w:tcPr>
            <w:tcW w:w="69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1B3" w:rsidRPr="002B4223" w:rsidRDefault="002351B3" w:rsidP="00E253BF">
            <w:pPr>
              <w:spacing w:after="0" w:line="240" w:lineRule="auto"/>
              <w:ind w:left="-67"/>
              <w:jc w:val="right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ns(l</w:t>
            </w:r>
            <w:r w:rsidR="00E253BF">
              <w:rPr>
                <w:rFonts w:eastAsia="Times New Roman" w:cs="Times New Roman"/>
                <w:sz w:val="20"/>
                <w:szCs w:val="20"/>
                <w:lang w:eastAsia="en-NZ"/>
              </w:rPr>
              <w:t>at</w:t>
            </w: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 xml:space="preserve">itude, </w:t>
            </w:r>
            <w:proofErr w:type="spellStart"/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df</w:t>
            </w:r>
            <w:proofErr w:type="spellEnd"/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=2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2351B3" w:rsidRPr="002B4223" w:rsidRDefault="002351B3" w:rsidP="0077267D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" w:type="dxa"/>
            <w:tcBorders>
              <w:bottom w:val="single" w:sz="4" w:space="0" w:color="auto"/>
            </w:tcBorders>
          </w:tcPr>
          <w:p w:rsidR="002351B3" w:rsidRPr="002B4223" w:rsidRDefault="002351B3" w:rsidP="0077267D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91" w:type="dxa"/>
            <w:tcBorders>
              <w:bottom w:val="single" w:sz="4" w:space="0" w:color="auto"/>
            </w:tcBorders>
          </w:tcPr>
          <w:p w:rsidR="002351B3" w:rsidRPr="002B4223" w:rsidRDefault="002351B3" w:rsidP="0077267D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4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:rsidR="002351B3" w:rsidRPr="002B4223" w:rsidRDefault="002351B3" w:rsidP="00FA2194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0</w:t>
            </w:r>
            <w:r w:rsidRPr="002B4223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</w:tbl>
    <w:p w:rsidR="00AF011D" w:rsidRDefault="001067AF">
      <w:pPr>
        <w:rPr>
          <w:b/>
        </w:rPr>
      </w:pPr>
      <w:r w:rsidRPr="002B4223">
        <w:t>See Table 1 legend for details.</w:t>
      </w:r>
    </w:p>
    <w:sectPr w:rsidR="00AF011D" w:rsidSect="001A36B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defaultTabStop w:val="720"/>
  <w:characterSpacingControl w:val="doNotCompress"/>
  <w:compat/>
  <w:rsids>
    <w:rsidRoot w:val="001E4B03"/>
    <w:rsid w:val="00035F51"/>
    <w:rsid w:val="0004038E"/>
    <w:rsid w:val="001067AF"/>
    <w:rsid w:val="00154CA1"/>
    <w:rsid w:val="00191C6C"/>
    <w:rsid w:val="001A36B7"/>
    <w:rsid w:val="001E4B03"/>
    <w:rsid w:val="002351B3"/>
    <w:rsid w:val="003276E0"/>
    <w:rsid w:val="00340F57"/>
    <w:rsid w:val="00363080"/>
    <w:rsid w:val="00382A2C"/>
    <w:rsid w:val="004F2733"/>
    <w:rsid w:val="00592A85"/>
    <w:rsid w:val="005C38A2"/>
    <w:rsid w:val="0069245E"/>
    <w:rsid w:val="00985009"/>
    <w:rsid w:val="00AB5CC7"/>
    <w:rsid w:val="00AF011D"/>
    <w:rsid w:val="00BF5251"/>
    <w:rsid w:val="00C40E15"/>
    <w:rsid w:val="00E253BF"/>
    <w:rsid w:val="00E835AE"/>
    <w:rsid w:val="00F2104E"/>
    <w:rsid w:val="00FA21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4B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51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51B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19</Characters>
  <Application>Microsoft Office Word</Application>
  <DocSecurity>0</DocSecurity>
  <Lines>4</Lines>
  <Paragraphs>1</Paragraphs>
  <ScaleCrop>false</ScaleCrop>
  <Company>SPC/CPS</Company>
  <LinksUpToDate>false</LinksUpToDate>
  <CharactersWithSpaces>6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a</dc:creator>
  <cp:keywords/>
  <dc:description/>
  <cp:lastModifiedBy>valeriea</cp:lastModifiedBy>
  <cp:revision>2</cp:revision>
  <dcterms:created xsi:type="dcterms:W3CDTF">2012-04-18T22:29:00Z</dcterms:created>
  <dcterms:modified xsi:type="dcterms:W3CDTF">2012-04-18T22:29:00Z</dcterms:modified>
</cp:coreProperties>
</file>